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85"/>
        <w:gridCol w:w="1299"/>
        <w:gridCol w:w="1299"/>
        <w:gridCol w:w="1299"/>
        <w:gridCol w:w="1299"/>
        <w:gridCol w:w="1303"/>
        <w:gridCol w:w="1304"/>
      </w:tblGrid>
      <w:tr w:rsidR="00611DDD" w14:paraId="109B7940" w14:textId="77777777" w:rsidTr="00CA01DF">
        <w:tc>
          <w:tcPr>
            <w:tcW w:w="1485" w:type="dxa"/>
          </w:tcPr>
          <w:p w14:paraId="0C06C7D4" w14:textId="77777777" w:rsidR="00611DDD" w:rsidRPr="00B316CE" w:rsidRDefault="00611DDD" w:rsidP="00611DDD">
            <w:pPr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proofErr w:type="spellStart"/>
            <w:r w:rsidRPr="00B316CE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Expression</w:t>
            </w:r>
            <w:proofErr w:type="spellEnd"/>
            <w:r w:rsidRPr="00B316CE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 xml:space="preserve"> PDCD6IP</w:t>
            </w:r>
          </w:p>
        </w:tc>
        <w:tc>
          <w:tcPr>
            <w:tcW w:w="1299" w:type="dxa"/>
          </w:tcPr>
          <w:p w14:paraId="7B2CD5FF" w14:textId="77777777" w:rsidR="00611DDD" w:rsidRPr="00B316CE" w:rsidRDefault="00611DDD" w:rsidP="00611DDD">
            <w:pPr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299" w:type="dxa"/>
          </w:tcPr>
          <w:p w14:paraId="021A8A82" w14:textId="77777777" w:rsidR="00611DDD" w:rsidRPr="00B316CE" w:rsidRDefault="00611DDD" w:rsidP="00611DDD">
            <w:pPr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299" w:type="dxa"/>
          </w:tcPr>
          <w:p w14:paraId="4F403BDF" w14:textId="77777777" w:rsidR="00611DDD" w:rsidRPr="00B316CE" w:rsidRDefault="00611DDD" w:rsidP="00611DDD">
            <w:pPr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299" w:type="dxa"/>
          </w:tcPr>
          <w:p w14:paraId="6E45BF04" w14:textId="77777777" w:rsidR="00611DDD" w:rsidRPr="00B316CE" w:rsidRDefault="00611DDD" w:rsidP="00611DDD">
            <w:pPr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303" w:type="dxa"/>
          </w:tcPr>
          <w:p w14:paraId="04BDE79B" w14:textId="77777777" w:rsidR="00611DDD" w:rsidRPr="00B316CE" w:rsidRDefault="00611DDD" w:rsidP="00611DDD">
            <w:pPr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1304" w:type="dxa"/>
          </w:tcPr>
          <w:p w14:paraId="046ACF33" w14:textId="77777777" w:rsidR="00611DDD" w:rsidRPr="00B316CE" w:rsidRDefault="00611DDD" w:rsidP="00611DDD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nl-NL"/>
              </w:rPr>
              <w:t>p</w:t>
            </w:r>
            <w:r w:rsidRPr="00B316CE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-</w:t>
            </w:r>
            <w:proofErr w:type="spellStart"/>
            <w:r w:rsidRPr="00B316CE">
              <w:rPr>
                <w:rFonts w:ascii="Arial" w:eastAsia="Times New Roman" w:hAnsi="Arial" w:cs="Arial"/>
                <w:b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611DDD" w14:paraId="3758B0AA" w14:textId="77777777" w:rsidTr="00CA01DF">
        <w:tc>
          <w:tcPr>
            <w:tcW w:w="1485" w:type="dxa"/>
          </w:tcPr>
          <w:p w14:paraId="378735B0" w14:textId="77777777" w:rsidR="00611DDD" w:rsidRPr="00F7475A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F7475A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PSA at diagnosis</w:t>
            </w:r>
          </w:p>
          <w:p w14:paraId="59236592" w14:textId="77777777" w:rsidR="00611DDD" w:rsidRPr="00F7475A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F7475A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≤10 </w:t>
            </w:r>
            <w:proofErr w:type="spellStart"/>
            <w:r w:rsidRPr="00F7475A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g</w:t>
            </w:r>
            <w:proofErr w:type="spellEnd"/>
            <w:r w:rsidRPr="00F7475A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/ml</w:t>
            </w:r>
          </w:p>
          <w:p w14:paraId="3DFC7A91" w14:textId="77777777" w:rsidR="00611DDD" w:rsidRPr="00F7475A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F7475A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&gt;10 </w:t>
            </w:r>
            <w:proofErr w:type="spellStart"/>
            <w:r w:rsidRPr="00F7475A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g</w:t>
            </w:r>
            <w:proofErr w:type="spellEnd"/>
            <w:r w:rsidRPr="00F7475A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/ml</w:t>
            </w:r>
          </w:p>
          <w:p w14:paraId="19F6CF11" w14:textId="77777777" w:rsidR="00611DDD" w:rsidRPr="00B316CE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val="en-GB" w:eastAsia="nl-NL"/>
              </w:rPr>
              <w:t>Total</w:t>
            </w:r>
          </w:p>
        </w:tc>
        <w:tc>
          <w:tcPr>
            <w:tcW w:w="1299" w:type="dxa"/>
          </w:tcPr>
          <w:p w14:paraId="2C72701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3D4386B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99" w:type="dxa"/>
          </w:tcPr>
          <w:p w14:paraId="6294CCB6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017E49F9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</w:t>
            </w:r>
          </w:p>
          <w:p w14:paraId="64E87F7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</w:t>
            </w:r>
          </w:p>
          <w:p w14:paraId="466FDAC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299" w:type="dxa"/>
          </w:tcPr>
          <w:p w14:paraId="4C2970C4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6CD7F2EE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04</w:t>
            </w:r>
          </w:p>
          <w:p w14:paraId="338F8B99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3</w:t>
            </w:r>
          </w:p>
          <w:p w14:paraId="24EB3F3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37</w:t>
            </w:r>
          </w:p>
        </w:tc>
        <w:tc>
          <w:tcPr>
            <w:tcW w:w="1299" w:type="dxa"/>
          </w:tcPr>
          <w:p w14:paraId="6FE57B52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51B8DE2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89</w:t>
            </w:r>
          </w:p>
          <w:p w14:paraId="3C2FE852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4</w:t>
            </w:r>
          </w:p>
          <w:p w14:paraId="14F05D52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13</w:t>
            </w:r>
          </w:p>
        </w:tc>
        <w:tc>
          <w:tcPr>
            <w:tcW w:w="1303" w:type="dxa"/>
          </w:tcPr>
          <w:p w14:paraId="6438C9DC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71A4EA2A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00</w:t>
            </w:r>
          </w:p>
          <w:p w14:paraId="5EB84704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9</w:t>
            </w:r>
          </w:p>
          <w:p w14:paraId="5E8944BC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59*</w:t>
            </w:r>
          </w:p>
        </w:tc>
        <w:tc>
          <w:tcPr>
            <w:tcW w:w="1304" w:type="dxa"/>
          </w:tcPr>
          <w:p w14:paraId="531EC9CC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5F30675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,490</w:t>
            </w:r>
          </w:p>
          <w:p w14:paraId="5EF9FC80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611DDD" w14:paraId="1CFF6B36" w14:textId="77777777" w:rsidTr="00CA01DF">
        <w:tc>
          <w:tcPr>
            <w:tcW w:w="1485" w:type="dxa"/>
          </w:tcPr>
          <w:p w14:paraId="607E2E64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proofErr w:type="spellStart"/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Gleason</w:t>
            </w:r>
            <w:proofErr w:type="spellEnd"/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score</w:t>
            </w:r>
          </w:p>
          <w:p w14:paraId="63C69ADA" w14:textId="77777777" w:rsidR="00611DDD" w:rsidRPr="00B316CE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&lt;7</w:t>
            </w:r>
          </w:p>
          <w:p w14:paraId="552F85F2" w14:textId="77777777" w:rsidR="00611DDD" w:rsidRPr="00B316CE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</w:t>
            </w:r>
          </w:p>
          <w:p w14:paraId="1B326C35" w14:textId="77777777" w:rsidR="00611DDD" w:rsidRPr="00B316CE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&gt;7</w:t>
            </w:r>
          </w:p>
          <w:p w14:paraId="786DF82E" w14:textId="77777777" w:rsidR="00611DDD" w:rsidRPr="00B316CE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1299" w:type="dxa"/>
          </w:tcPr>
          <w:p w14:paraId="2DD6EF21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29A0868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99" w:type="dxa"/>
          </w:tcPr>
          <w:p w14:paraId="0E56A698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2D41C0C1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5</w:t>
            </w:r>
          </w:p>
          <w:p w14:paraId="4E8C740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</w:t>
            </w:r>
          </w:p>
          <w:p w14:paraId="7D4CB238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</w:p>
          <w:p w14:paraId="025E0196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299" w:type="dxa"/>
          </w:tcPr>
          <w:p w14:paraId="6B6F990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334F8575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23</w:t>
            </w:r>
          </w:p>
          <w:p w14:paraId="0CBF9C1E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8</w:t>
            </w:r>
          </w:p>
          <w:p w14:paraId="2DD4F0BC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6</w:t>
            </w:r>
          </w:p>
          <w:p w14:paraId="5D241ADC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37</w:t>
            </w:r>
          </w:p>
        </w:tc>
        <w:tc>
          <w:tcPr>
            <w:tcW w:w="1299" w:type="dxa"/>
          </w:tcPr>
          <w:p w14:paraId="4D275D76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7A395526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26</w:t>
            </w:r>
          </w:p>
          <w:p w14:paraId="0484987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76</w:t>
            </w:r>
          </w:p>
          <w:p w14:paraId="6DDA5BF5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2</w:t>
            </w:r>
          </w:p>
          <w:p w14:paraId="6D06A576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14</w:t>
            </w:r>
          </w:p>
        </w:tc>
        <w:tc>
          <w:tcPr>
            <w:tcW w:w="1303" w:type="dxa"/>
          </w:tcPr>
          <w:p w14:paraId="33068998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1CD94B16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54</w:t>
            </w:r>
          </w:p>
          <w:p w14:paraId="57224DA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78</w:t>
            </w:r>
          </w:p>
          <w:p w14:paraId="5A0AD903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8</w:t>
            </w:r>
          </w:p>
          <w:p w14:paraId="6D3428E5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60*</w:t>
            </w:r>
          </w:p>
        </w:tc>
        <w:tc>
          <w:tcPr>
            <w:tcW w:w="1304" w:type="dxa"/>
          </w:tcPr>
          <w:p w14:paraId="0511CD1C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16F65EA7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,581</w:t>
            </w:r>
          </w:p>
          <w:p w14:paraId="0499D7F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  <w:tr w:rsidR="00611DDD" w14:paraId="5431BAC1" w14:textId="77777777" w:rsidTr="00CA01DF">
        <w:tc>
          <w:tcPr>
            <w:tcW w:w="1485" w:type="dxa"/>
          </w:tcPr>
          <w:p w14:paraId="0DC0C4D9" w14:textId="77777777" w:rsidR="00611DDD" w:rsidRPr="00611DDD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proofErr w:type="spellStart"/>
            <w:r w:rsidRPr="00611DD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T</w:t>
            </w:r>
            <w:proofErr w:type="spellEnd"/>
            <w:r w:rsidRPr="00611DD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-stage</w:t>
            </w:r>
          </w:p>
          <w:p w14:paraId="374C5E39" w14:textId="77777777" w:rsidR="00611DDD" w:rsidRPr="00611DDD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611DD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T2</w:t>
            </w:r>
          </w:p>
          <w:p w14:paraId="07C77CB0" w14:textId="77777777" w:rsidR="00611DDD" w:rsidRPr="00611DDD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611DD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T3a/b</w:t>
            </w:r>
          </w:p>
          <w:p w14:paraId="0B072676" w14:textId="77777777" w:rsidR="00611DDD" w:rsidRPr="00611DDD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611DD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pT4</w:t>
            </w:r>
          </w:p>
          <w:p w14:paraId="2C5B2B06" w14:textId="77777777" w:rsidR="00611DDD" w:rsidRPr="00B316CE" w:rsidRDefault="00611DDD" w:rsidP="00611DDD">
            <w:pPr>
              <w:ind w:left="708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1299" w:type="dxa"/>
          </w:tcPr>
          <w:p w14:paraId="408E5AD3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299" w:type="dxa"/>
          </w:tcPr>
          <w:p w14:paraId="303F1BB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0017AEE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</w:t>
            </w:r>
          </w:p>
          <w:p w14:paraId="279E7358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</w:t>
            </w:r>
          </w:p>
          <w:p w14:paraId="04BBC81F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</w:t>
            </w:r>
          </w:p>
          <w:p w14:paraId="32F90383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299" w:type="dxa"/>
          </w:tcPr>
          <w:p w14:paraId="16087F8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5F11F839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62</w:t>
            </w:r>
          </w:p>
          <w:p w14:paraId="4F6C7EC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60</w:t>
            </w:r>
          </w:p>
          <w:p w14:paraId="104914A8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1</w:t>
            </w:r>
          </w:p>
          <w:p w14:paraId="5EAA1B84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04</w:t>
            </w:r>
          </w:p>
        </w:tc>
        <w:tc>
          <w:tcPr>
            <w:tcW w:w="1299" w:type="dxa"/>
          </w:tcPr>
          <w:p w14:paraId="3EEE706B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5C5B8E10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61</w:t>
            </w:r>
          </w:p>
          <w:p w14:paraId="3F65E9CF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1</w:t>
            </w:r>
          </w:p>
          <w:p w14:paraId="43C7768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2</w:t>
            </w:r>
          </w:p>
          <w:p w14:paraId="561BDC95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14</w:t>
            </w:r>
          </w:p>
        </w:tc>
        <w:tc>
          <w:tcPr>
            <w:tcW w:w="1303" w:type="dxa"/>
          </w:tcPr>
          <w:p w14:paraId="05EA2669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02D03B4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319</w:t>
            </w:r>
          </w:p>
          <w:p w14:paraId="097FB272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104</w:t>
            </w:r>
          </w:p>
          <w:p w14:paraId="02ED7F1C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27</w:t>
            </w:r>
          </w:p>
          <w:p w14:paraId="6C320869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60*</w:t>
            </w:r>
          </w:p>
        </w:tc>
        <w:tc>
          <w:tcPr>
            <w:tcW w:w="1304" w:type="dxa"/>
          </w:tcPr>
          <w:p w14:paraId="56799E62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  <w:p w14:paraId="12BDF164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B316CE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0,439</w:t>
            </w:r>
          </w:p>
          <w:p w14:paraId="1BE2505D" w14:textId="77777777" w:rsidR="00611DDD" w:rsidRPr="00B316CE" w:rsidRDefault="00611DDD" w:rsidP="00611DDD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</w:tr>
    </w:tbl>
    <w:p w14:paraId="48B7CEE3" w14:textId="77777777" w:rsidR="00C7343E" w:rsidRDefault="00C7343E">
      <w:bookmarkStart w:id="0" w:name="_GoBack"/>
      <w:bookmarkEnd w:id="0"/>
    </w:p>
    <w:sectPr w:rsidR="00C73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1DF"/>
    <w:rsid w:val="000808BA"/>
    <w:rsid w:val="001B39B6"/>
    <w:rsid w:val="00611DDD"/>
    <w:rsid w:val="00C7343E"/>
    <w:rsid w:val="00CA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BBC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A0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A0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Duijvesz</dc:creator>
  <cp:lastModifiedBy>Diederick Duijvesz</cp:lastModifiedBy>
  <cp:revision>4</cp:revision>
  <dcterms:created xsi:type="dcterms:W3CDTF">2017-04-24T11:32:00Z</dcterms:created>
  <dcterms:modified xsi:type="dcterms:W3CDTF">2018-10-22T07:29:00Z</dcterms:modified>
</cp:coreProperties>
</file>